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DA0994" w14:textId="0653EFFF" w:rsidR="00EE6C5A" w:rsidRPr="0013309F" w:rsidRDefault="00EE6C5A" w:rsidP="00EE6C5A">
      <w:pPr>
        <w:pStyle w:val="Title2"/>
        <w:spacing w:line="360" w:lineRule="auto"/>
        <w:rPr>
          <w:rFonts w:ascii="Times New Roman" w:eastAsiaTheme="majorEastAsia" w:hAnsi="Times New Roman" w:cs="Times New Roman"/>
          <w:b/>
          <w:bCs/>
        </w:rPr>
      </w:pPr>
      <w:r w:rsidRPr="0013309F">
        <w:rPr>
          <w:rFonts w:ascii="Times New Roman" w:eastAsiaTheme="majorEastAsia" w:hAnsi="Times New Roman" w:cs="Times New Roman"/>
          <w:b/>
          <w:bCs/>
        </w:rPr>
        <w:t xml:space="preserve">The impact of a mismatch between expectations and experiences of birth on postnatal outcomes: A systematic review </w:t>
      </w:r>
    </w:p>
    <w:p w14:paraId="5D2AB684" w14:textId="2C5D07EC" w:rsidR="00EE6C5A" w:rsidRPr="0013309F" w:rsidRDefault="00EE6C5A" w:rsidP="00EE6C5A">
      <w:pPr>
        <w:pStyle w:val="Title2"/>
        <w:rPr>
          <w:rFonts w:ascii="Times New Roman" w:eastAsiaTheme="majorEastAsia" w:hAnsi="Times New Roman" w:cs="Times New Roman"/>
          <w:b/>
          <w:bCs/>
        </w:rPr>
      </w:pPr>
      <w:r w:rsidRPr="0013309F">
        <w:rPr>
          <w:rFonts w:ascii="Times New Roman" w:eastAsiaTheme="majorEastAsia" w:hAnsi="Times New Roman" w:cs="Times New Roman"/>
          <w:b/>
          <w:bCs/>
        </w:rPr>
        <w:t>Supporting Information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123905584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7BF7082" w14:textId="239EFA19" w:rsidR="0013309F" w:rsidRPr="0013309F" w:rsidRDefault="0013309F">
          <w:pPr>
            <w:pStyle w:val="TOCHeading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13309F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Contents</w:t>
          </w:r>
        </w:p>
        <w:p w14:paraId="44F7DBD0" w14:textId="22F28CDE" w:rsidR="0013309F" w:rsidRPr="0013309F" w:rsidRDefault="0013309F">
          <w:pPr>
            <w:pStyle w:val="TOC1"/>
            <w:tabs>
              <w:tab w:val="left" w:pos="440"/>
              <w:tab w:val="right" w:leader="dot" w:pos="9016"/>
            </w:tabs>
            <w:rPr>
              <w:rFonts w:ascii="Times New Roman" w:hAnsi="Times New Roman" w:cs="Times New Roman"/>
              <w:noProof/>
              <w:sz w:val="24"/>
              <w:szCs w:val="24"/>
            </w:rPr>
          </w:pPr>
          <w:r w:rsidRPr="0013309F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13309F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13309F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54175802" w:history="1">
            <w:r w:rsidRPr="0013309F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1.</w:t>
            </w:r>
            <w:r w:rsidRPr="0013309F">
              <w:rPr>
                <w:rFonts w:ascii="Times New Roman" w:hAnsi="Times New Roman" w:cs="Times New Roman"/>
                <w:noProof/>
                <w:sz w:val="24"/>
                <w:szCs w:val="24"/>
              </w:rPr>
              <w:tab/>
            </w:r>
            <w:r w:rsidRPr="0013309F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Search syntax</w:t>
            </w:r>
            <w:r w:rsidRPr="0013309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13309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13309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54175802 \h </w:instrText>
            </w:r>
            <w:r w:rsidRPr="0013309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13309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13309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Pr="0013309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3B895BF" w14:textId="3A370CDF" w:rsidR="0013309F" w:rsidRPr="0013309F" w:rsidRDefault="00A07D63">
          <w:pPr>
            <w:pStyle w:val="TOC1"/>
            <w:tabs>
              <w:tab w:val="left" w:pos="440"/>
              <w:tab w:val="right" w:leader="dot" w:pos="9016"/>
            </w:tabs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54175803" w:history="1">
            <w:r w:rsidR="0013309F" w:rsidRPr="0013309F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2.</w:t>
            </w:r>
            <w:r w:rsidR="0013309F" w:rsidRPr="0013309F">
              <w:rPr>
                <w:rFonts w:ascii="Times New Roman" w:hAnsi="Times New Roman" w:cs="Times New Roman"/>
                <w:noProof/>
                <w:sz w:val="24"/>
                <w:szCs w:val="24"/>
              </w:rPr>
              <w:tab/>
            </w:r>
            <w:r w:rsidR="0013309F" w:rsidRPr="0013309F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Quality appraisal of included studies</w:t>
            </w:r>
            <w:r w:rsidR="0013309F" w:rsidRPr="0013309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13309F" w:rsidRPr="0013309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13309F" w:rsidRPr="0013309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54175803 \h </w:instrText>
            </w:r>
            <w:r w:rsidR="0013309F" w:rsidRPr="0013309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13309F" w:rsidRPr="0013309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13309F" w:rsidRPr="0013309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="0013309F" w:rsidRPr="0013309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64BE5D2" w14:textId="6CF58FEA" w:rsidR="0013309F" w:rsidRDefault="0013309F">
          <w:r w:rsidRPr="0013309F"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2D90FC92" w14:textId="77777777" w:rsidR="00EE6C5A" w:rsidRPr="00DD4555" w:rsidRDefault="00EE6C5A" w:rsidP="00EE6C5A">
      <w:pPr>
        <w:pStyle w:val="Title2"/>
        <w:ind w:left="720"/>
        <w:jc w:val="left"/>
        <w:rPr>
          <w:rFonts w:ascii="Times New Roman" w:eastAsiaTheme="majorEastAsia" w:hAnsi="Times New Roman" w:cs="Times New Roman"/>
          <w:sz w:val="22"/>
          <w:szCs w:val="22"/>
        </w:rPr>
      </w:pPr>
    </w:p>
    <w:p w14:paraId="611AC3AD" w14:textId="5CA3905E" w:rsidR="00A20792" w:rsidRPr="00DD4555" w:rsidRDefault="00A20792" w:rsidP="00EE6C5A">
      <w:pPr>
        <w:spacing w:line="480" w:lineRule="auto"/>
        <w:rPr>
          <w:rFonts w:ascii="Times New Roman" w:hAnsi="Times New Roman" w:cs="Times New Roman"/>
        </w:rPr>
      </w:pPr>
    </w:p>
    <w:p w14:paraId="09E65D37" w14:textId="6592AC25" w:rsidR="00EE6C5A" w:rsidRPr="00DD4555" w:rsidRDefault="00EE6C5A" w:rsidP="00EE6C5A">
      <w:pPr>
        <w:spacing w:line="480" w:lineRule="auto"/>
        <w:rPr>
          <w:rFonts w:ascii="Times New Roman" w:hAnsi="Times New Roman" w:cs="Times New Roman"/>
        </w:rPr>
      </w:pPr>
    </w:p>
    <w:p w14:paraId="46E2E4E0" w14:textId="097352A0" w:rsidR="00EE6C5A" w:rsidRPr="00DD4555" w:rsidRDefault="00EE6C5A" w:rsidP="00EE6C5A">
      <w:pPr>
        <w:spacing w:line="480" w:lineRule="auto"/>
        <w:rPr>
          <w:rFonts w:ascii="Times New Roman" w:hAnsi="Times New Roman" w:cs="Times New Roman"/>
        </w:rPr>
      </w:pPr>
    </w:p>
    <w:p w14:paraId="28357129" w14:textId="2542EBBE" w:rsidR="00EE6C5A" w:rsidRPr="00DD4555" w:rsidRDefault="00EE6C5A" w:rsidP="00EE6C5A">
      <w:pPr>
        <w:spacing w:line="480" w:lineRule="auto"/>
        <w:rPr>
          <w:rFonts w:ascii="Times New Roman" w:hAnsi="Times New Roman" w:cs="Times New Roman"/>
        </w:rPr>
      </w:pPr>
    </w:p>
    <w:p w14:paraId="135A9432" w14:textId="14F3F02C" w:rsidR="00EE6C5A" w:rsidRPr="00DD4555" w:rsidRDefault="00EE6C5A" w:rsidP="00EE6C5A">
      <w:pPr>
        <w:spacing w:line="480" w:lineRule="auto"/>
        <w:rPr>
          <w:rFonts w:ascii="Times New Roman" w:hAnsi="Times New Roman" w:cs="Times New Roman"/>
        </w:rPr>
      </w:pPr>
    </w:p>
    <w:p w14:paraId="6D518FB0" w14:textId="6D024C9E" w:rsidR="00EE6C5A" w:rsidRPr="00DD4555" w:rsidRDefault="00EE6C5A" w:rsidP="00EE6C5A">
      <w:pPr>
        <w:spacing w:line="480" w:lineRule="auto"/>
        <w:rPr>
          <w:rFonts w:ascii="Times New Roman" w:hAnsi="Times New Roman" w:cs="Times New Roman"/>
        </w:rPr>
      </w:pPr>
    </w:p>
    <w:p w14:paraId="0C424901" w14:textId="65F76BBA" w:rsidR="00EE6C5A" w:rsidRPr="00DD4555" w:rsidRDefault="00EE6C5A" w:rsidP="00EE6C5A">
      <w:pPr>
        <w:spacing w:line="480" w:lineRule="auto"/>
        <w:rPr>
          <w:rFonts w:ascii="Times New Roman" w:hAnsi="Times New Roman" w:cs="Times New Roman"/>
        </w:rPr>
      </w:pPr>
    </w:p>
    <w:p w14:paraId="5FEC9988" w14:textId="12CAE3E1" w:rsidR="00EE6C5A" w:rsidRPr="00DD4555" w:rsidRDefault="00EE6C5A" w:rsidP="00EE6C5A">
      <w:pPr>
        <w:spacing w:line="480" w:lineRule="auto"/>
        <w:rPr>
          <w:rFonts w:ascii="Times New Roman" w:hAnsi="Times New Roman" w:cs="Times New Roman"/>
        </w:rPr>
      </w:pPr>
    </w:p>
    <w:p w14:paraId="0C94F0AE" w14:textId="48E1F0B1" w:rsidR="00EE6C5A" w:rsidRPr="00DD4555" w:rsidRDefault="00EE6C5A" w:rsidP="00EE6C5A">
      <w:pPr>
        <w:spacing w:line="480" w:lineRule="auto"/>
        <w:rPr>
          <w:rFonts w:ascii="Times New Roman" w:hAnsi="Times New Roman" w:cs="Times New Roman"/>
        </w:rPr>
      </w:pPr>
    </w:p>
    <w:p w14:paraId="1EDB99F5" w14:textId="69AE15CE" w:rsidR="00EE6C5A" w:rsidRPr="00DD4555" w:rsidRDefault="00EE6C5A" w:rsidP="00EE6C5A">
      <w:pPr>
        <w:spacing w:line="480" w:lineRule="auto"/>
        <w:rPr>
          <w:rFonts w:ascii="Times New Roman" w:hAnsi="Times New Roman" w:cs="Times New Roman"/>
        </w:rPr>
      </w:pPr>
    </w:p>
    <w:p w14:paraId="56877CD1" w14:textId="26CC36DE" w:rsidR="00EE6C5A" w:rsidRPr="00DD4555" w:rsidRDefault="00EE6C5A" w:rsidP="00EE6C5A">
      <w:pPr>
        <w:spacing w:line="480" w:lineRule="auto"/>
        <w:rPr>
          <w:rFonts w:ascii="Times New Roman" w:hAnsi="Times New Roman" w:cs="Times New Roman"/>
        </w:rPr>
      </w:pPr>
    </w:p>
    <w:p w14:paraId="0361AD6E" w14:textId="55471313" w:rsidR="00EE6C5A" w:rsidRPr="00DD4555" w:rsidRDefault="00EE6C5A" w:rsidP="00EE6C5A">
      <w:pPr>
        <w:spacing w:line="480" w:lineRule="auto"/>
        <w:rPr>
          <w:rFonts w:ascii="Times New Roman" w:hAnsi="Times New Roman" w:cs="Times New Roman"/>
        </w:rPr>
      </w:pPr>
    </w:p>
    <w:p w14:paraId="22B3AFFF" w14:textId="62739949" w:rsidR="00EE6C5A" w:rsidRPr="00DD4555" w:rsidRDefault="00EE6C5A" w:rsidP="00EE6C5A">
      <w:pPr>
        <w:spacing w:line="480" w:lineRule="auto"/>
        <w:rPr>
          <w:rFonts w:ascii="Times New Roman" w:hAnsi="Times New Roman" w:cs="Times New Roman"/>
        </w:rPr>
      </w:pPr>
    </w:p>
    <w:p w14:paraId="07CC6296" w14:textId="46EEB888" w:rsidR="00EE6C5A" w:rsidRPr="00DD4555" w:rsidRDefault="00EE6C5A" w:rsidP="00EE6C5A">
      <w:pPr>
        <w:spacing w:line="480" w:lineRule="auto"/>
        <w:rPr>
          <w:rFonts w:ascii="Times New Roman" w:hAnsi="Times New Roman" w:cs="Times New Roman"/>
        </w:rPr>
      </w:pPr>
    </w:p>
    <w:p w14:paraId="4F2A2168" w14:textId="1E50711E" w:rsidR="00EE6C5A" w:rsidRPr="00DD4555" w:rsidRDefault="00EE6C5A" w:rsidP="00EE6C5A">
      <w:pPr>
        <w:spacing w:line="480" w:lineRule="auto"/>
        <w:rPr>
          <w:rFonts w:ascii="Times New Roman" w:hAnsi="Times New Roman" w:cs="Times New Roman"/>
        </w:rPr>
      </w:pPr>
    </w:p>
    <w:p w14:paraId="25FCA6B0" w14:textId="77777777" w:rsidR="001833AA" w:rsidRPr="001833AA" w:rsidRDefault="001833AA" w:rsidP="001833AA">
      <w:bookmarkStart w:id="0" w:name="_Toc54175802"/>
    </w:p>
    <w:p w14:paraId="181DE330" w14:textId="397F7F53" w:rsidR="001833AA" w:rsidRPr="001833AA" w:rsidRDefault="00EE6C5A" w:rsidP="001833AA">
      <w:pPr>
        <w:pStyle w:val="Heading1"/>
        <w:numPr>
          <w:ilvl w:val="0"/>
          <w:numId w:val="2"/>
        </w:numPr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DD4555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earch syntax</w:t>
      </w:r>
      <w:bookmarkEnd w:id="0"/>
      <w:r w:rsidR="00A50F5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and information sourc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EE6C5A" w:rsidRPr="00DD4555" w14:paraId="2765000E" w14:textId="77777777" w:rsidTr="0013309F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E0645B" w14:textId="18F7CC18" w:rsidR="00EE6C5A" w:rsidRPr="00DD4555" w:rsidRDefault="00EE6C5A" w:rsidP="00CE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D455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edline (n = 548)</w:t>
            </w:r>
          </w:p>
        </w:tc>
      </w:tr>
      <w:tr w:rsidR="00EE6C5A" w:rsidRPr="00DD4555" w14:paraId="7DBD1E5C" w14:textId="77777777" w:rsidTr="0013309F">
        <w:trPr>
          <w:trHeight w:val="259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BDEA24" w14:textId="77777777" w:rsidR="00EE6C5A" w:rsidRPr="00EE6C5A" w:rsidRDefault="00EE6C5A" w:rsidP="00EE6C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TI ( health OR wellbeing OR problem* OR mental OR emotion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sychiatr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anxi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 OR depress* OR affect* OR trauma OR PTSD OR stress OR ASD OR Disorder* OR illness OR symptom* OR breast* OR relationship OR bonding OR attachment OR child* OR infant ) AND TI ( pregnancy OR pregnant OR pre-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repar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 OR ante-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ante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 OR ante-part* OR peri-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eri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peri-part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eripar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uerper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 OR post-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ost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post-part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ostpar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mother* OR father* OR paternal OR maternal OR parent?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spous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birth OR childbirth ) AND TI ( expect* OR belief OR desire OR predict* OR prefer* ) AND TI (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experienc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perception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erceiv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 OR mismatch OR discrepancy OR satisfaction OR outcome OR mode OR "Obstetric outcome" )</w:t>
            </w:r>
          </w:p>
        </w:tc>
      </w:tr>
      <w:tr w:rsidR="00EE6C5A" w:rsidRPr="00DD4555" w14:paraId="01C3984F" w14:textId="77777777" w:rsidTr="0013309F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DEEE92" w14:textId="42327BE5" w:rsidR="00EE6C5A" w:rsidRPr="00DD4555" w:rsidRDefault="00EE6C5A" w:rsidP="00CE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D455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cademic Search Complete (n = 606)</w:t>
            </w:r>
          </w:p>
        </w:tc>
      </w:tr>
      <w:tr w:rsidR="00EE6C5A" w:rsidRPr="00DD4555" w14:paraId="6068ABDF" w14:textId="77777777" w:rsidTr="0013309F">
        <w:trPr>
          <w:trHeight w:val="259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B42A0F0" w14:textId="77777777" w:rsidR="00EE6C5A" w:rsidRPr="00EE6C5A" w:rsidRDefault="00EE6C5A" w:rsidP="00EE6C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TI ( health OR wellbeing OR problem* OR mental OR emotion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sychiatr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anxi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 OR depress* OR affect* OR trauma OR PTSD OR stress OR ASD OR Disorder* OR illness OR symptom* OR breast* OR relationship OR bonding OR attachment OR child* OR infant ) AND TI ( pregnancy OR pregnant OR pre-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repar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 OR ante-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ante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 OR ante-part* OR peri-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eri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peri-part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eripar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uerper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 OR post-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ost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post-part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ostpar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mother* OR father* OR paternal OR maternal OR parent?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spous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birth OR childbirth ) AND TI ( expect* OR belief OR desire OR predict* OR prefer* ) AND TI (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experienc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perception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erceiv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 OR mismatch OR discrepancy OR satisfaction OR outcome OR mode OR "Obstetric outcome" )</w:t>
            </w:r>
          </w:p>
        </w:tc>
      </w:tr>
      <w:tr w:rsidR="00EE6C5A" w:rsidRPr="00DD4555" w14:paraId="7E264AF6" w14:textId="77777777" w:rsidTr="0013309F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03C905" w14:textId="4F4A710C" w:rsidR="00EE6C5A" w:rsidRPr="00DD4555" w:rsidRDefault="00EE6C5A" w:rsidP="00CE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D455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INAHL (n = 270)</w:t>
            </w:r>
          </w:p>
        </w:tc>
      </w:tr>
      <w:tr w:rsidR="00EE6C5A" w:rsidRPr="00DD4555" w14:paraId="60FBA0F5" w14:textId="77777777" w:rsidTr="0013309F">
        <w:trPr>
          <w:trHeight w:val="259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967C47" w14:textId="77777777" w:rsidR="00EE6C5A" w:rsidRPr="00EE6C5A" w:rsidRDefault="00EE6C5A" w:rsidP="00EE6C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TI ( health OR wellbeing OR problem* OR mental OR emotion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sychiatr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anxi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 OR depress* OR affect* OR trauma OR PTSD OR stress OR ASD OR Disorder* OR illness OR symptom* OR breast* OR relationship OR bonding OR attachment OR child* OR infant ) AND TI ( pregnancy OR pregnant OR pre-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repar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 OR ante-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ante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 OR ante-part* OR peri-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eri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peri-part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eripar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uerper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 OR post-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ost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post-part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ostpar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mother* OR father* OR paternal OR maternal OR parent?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spous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birth OR childbirth ) AND TI ( expect* OR belief OR desire OR predict* OR prefer* ) AND TI (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experienc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perception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erceiv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 OR mismatch OR discrepancy OR satisfaction OR outcome OR mode OR "Obstetric outcome" )</w:t>
            </w:r>
          </w:p>
        </w:tc>
      </w:tr>
      <w:tr w:rsidR="00EE6C5A" w:rsidRPr="00DD4555" w14:paraId="134040DF" w14:textId="77777777" w:rsidTr="0013309F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AF6427" w14:textId="249BC0D1" w:rsidR="00EE6C5A" w:rsidRPr="00DD4555" w:rsidRDefault="00EE6C5A" w:rsidP="00CE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DD455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sychArticles</w:t>
            </w:r>
            <w:proofErr w:type="spellEnd"/>
            <w:r w:rsidRPr="00DD455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(n = 27)</w:t>
            </w:r>
          </w:p>
        </w:tc>
      </w:tr>
      <w:tr w:rsidR="00EE6C5A" w:rsidRPr="00DD4555" w14:paraId="34A579A0" w14:textId="77777777" w:rsidTr="0013309F">
        <w:trPr>
          <w:trHeight w:val="259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5ACC1E" w14:textId="77777777" w:rsidR="00EE6C5A" w:rsidRPr="00EE6C5A" w:rsidRDefault="00EE6C5A" w:rsidP="00EE6C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TI ( health OR wellbeing OR problem* OR mental OR emotion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sychiatr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anxi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 OR depress* OR affect* OR trauma OR PTSD OR stress OR ASD OR Disorder* OR illness OR symptom* OR breast* OR relationship OR bonding OR attachment OR child* OR infant ) AND TI ( pregnancy OR pregnant OR pre-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repar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 OR ante-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ante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 OR ante-part* OR peri-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eri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peri-part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eripar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uerper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 OR post-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ost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post-part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ostpar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mother* OR father* OR paternal OR maternal OR parent?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spous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birth OR childbirth ) AND TI ( expect* OR belief OR desire OR predict* OR prefer* ) AND TI (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experienc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perception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erceiv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 OR mismatch OR discrepancy OR satisfaction OR outcome OR mode OR "Obstetric outcome" )</w:t>
            </w:r>
          </w:p>
        </w:tc>
      </w:tr>
      <w:tr w:rsidR="00EE6C5A" w:rsidRPr="00DD4555" w14:paraId="70F15FF3" w14:textId="77777777" w:rsidTr="0013309F">
        <w:trPr>
          <w:trHeight w:val="39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18952E" w14:textId="721E6EBE" w:rsidR="00EE6C5A" w:rsidRPr="00DD4555" w:rsidRDefault="00EE6C5A" w:rsidP="00CE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DD455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sychInfo</w:t>
            </w:r>
            <w:proofErr w:type="spellEnd"/>
            <w:r w:rsidRPr="00DD455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(n = 598)</w:t>
            </w:r>
          </w:p>
        </w:tc>
      </w:tr>
      <w:tr w:rsidR="00EE6C5A" w:rsidRPr="00DD4555" w14:paraId="0C3D3723" w14:textId="77777777" w:rsidTr="0013309F">
        <w:trPr>
          <w:trHeight w:val="259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B37D15B" w14:textId="77777777" w:rsidR="00EE6C5A" w:rsidRPr="00EE6C5A" w:rsidRDefault="00EE6C5A" w:rsidP="00EE6C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 xml:space="preserve">TI ( health OR wellbeing OR problem* OR mental OR emotion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sychiatr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anxi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 OR depress* OR affect* OR trauma OR PTSD OR stress OR ASD OR Disorder* OR illness OR symptom* OR breast* OR relationship OR bonding OR attachment OR child* OR infant ) AND TI ( pregnancy OR pregnant OR pre-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repar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 OR ante-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ante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 OR ante-part* OR peri-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eri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peri-part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eripar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uerper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 OR post-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ost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post-part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ostpar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mother* OR father* OR paternal OR maternal OR parent?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spous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birth OR childbirth ) AND TI ( expect* OR belief OR desire OR predict* OR prefer* ) AND TI (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experienc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perception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erceiv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 OR mismatch OR discrepancy OR satisfaction OR outcome OR mode OR "Obstetric outcome" )</w:t>
            </w:r>
          </w:p>
        </w:tc>
      </w:tr>
      <w:tr w:rsidR="00EE6C5A" w:rsidRPr="00DD4555" w14:paraId="1B938B6D" w14:textId="77777777" w:rsidTr="0013309F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1A5749" w14:textId="193997AD" w:rsidR="00EE6C5A" w:rsidRPr="00DD4555" w:rsidRDefault="00EE6C5A" w:rsidP="00CE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D455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COPUS (n = 661)</w:t>
            </w:r>
          </w:p>
        </w:tc>
      </w:tr>
      <w:tr w:rsidR="00EE6C5A" w:rsidRPr="00DD4555" w14:paraId="1DE38A22" w14:textId="77777777" w:rsidTr="0013309F">
        <w:trPr>
          <w:trHeight w:val="28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78FAAE" w14:textId="77777777" w:rsidR="00EE6C5A" w:rsidRPr="00EE6C5A" w:rsidRDefault="00EE6C5A" w:rsidP="00EE6C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( TITLE ( health  OR  wellbeing  OR  problem*  OR  mental  OR  emotion*  OR  psychiatr*  OR  anxi*  OR  depress*  OR  affect*  OR  trauma  OR  ptsd  OR  stress  OR  asd  OR  disorder*  OR  illness  OR  symptom*  OR  breast*  OR  relationship  OR  bonding  OR  attachment  OR  child*  OR  infant )  AND  TITLE ( pregnancy  OR  pregnant  OR  pre-nat*  OR  prepart*  OR  ante-nat*  OR  antenat*  OR  ante-part*  OR  peri-nat*  OR  perinat*  OR  peri-part*  OR  peripart*  OR  puerper*  OR  post-nat*  OR  postnat*  OR  post-part*  OR  postpart*  OR  mother*  OR  father*  OR  paternal  OR  maternal )  OR  TITLE ( parent?  OR  spous*  OR  birth  OR  childbirth )  AND  TITLE ( expect*  OR  belief  OR  desire  OR  predict*  OR  prefer* )  AND  TITLE ( experienc*  OR  perception*  OR  perceiv*  OR  mismatch  OR  discrepancy  OR  satisfaction  OR  outcome  OR  mode  OR  "Obstetric outcome" ) ) </w:t>
            </w:r>
          </w:p>
        </w:tc>
      </w:tr>
      <w:tr w:rsidR="00EE6C5A" w:rsidRPr="00DD4555" w14:paraId="07BDFEBD" w14:textId="77777777" w:rsidTr="0013309F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81E8E2" w14:textId="22FEE165" w:rsidR="00EE6C5A" w:rsidRPr="00DD4555" w:rsidRDefault="004E4B1B" w:rsidP="00CE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ubMed (n = 273)</w:t>
            </w:r>
          </w:p>
        </w:tc>
      </w:tr>
      <w:tr w:rsidR="00EE6C5A" w:rsidRPr="00DD4555" w14:paraId="56807F28" w14:textId="77777777" w:rsidTr="0013309F">
        <w:trPr>
          <w:trHeight w:val="152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7FE381F" w14:textId="77777777" w:rsidR="004E4B1B" w:rsidRDefault="004E4B1B" w:rsidP="004E4B1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((((health[Title] OR wellbeing[Title] OR problem*[Title] OR mental[Title] OR emotion*[Title]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sychiatr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[Title]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anxi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[Title] OR depress*[Title] OR affect*[Title] OR trauma[Title] OR PTSD[Title] OR stress[Title] OR ASD[Title] OR Disorder*[Title] OR illness[Title] OR symptom*[Title] OR breast*[Title] OR relationship[Title] OR bonding[Title] OR attachment[Title] OR child*[Title] OR infant[Title])) AND (pregnancy[Title] OR pregnant[Title] OR pre-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[Title]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repar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[Title] OR ante-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[Title]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ante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[Title] OR ante-part*[Title] OR peri-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[Title]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eri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[Title] OR peri-part*[Title]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eripar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[Title]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uerper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[Title] OR post-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[Title]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ost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[Title] OR post-part*[Title]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ostpar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[Title] OR mother*[Title] OR father*[Title] OR paternal[Title] OR maternal[Title] OR parent?[Title]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spous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[Title] OR birth[Title] OR childbirth[Title])) AND (expect*[Title] OR belief[Title] OR desire[Title] OR predict*[Title] OR prefer*[Title])) AND (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experienc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[Title] OR perception*[Title]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erceiv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[Title] OR mismatch[Title] OR discrepancy[Title] OR satisfaction[Title] OR outcome[Title] OR mode[Title] OR "Obstetric outcome"[Title])</w:t>
            </w:r>
          </w:p>
          <w:p w14:paraId="3D36F911" w14:textId="346EAD97" w:rsidR="00EE6C5A" w:rsidRPr="00EE6C5A" w:rsidRDefault="00EE6C5A" w:rsidP="00EE6C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E6C5A" w:rsidRPr="00DD4555" w14:paraId="37EB9A64" w14:textId="77777777" w:rsidTr="0013309F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3117E0" w14:textId="6C98C15D" w:rsidR="00EE6C5A" w:rsidRPr="00DD4555" w:rsidRDefault="004E4B1B" w:rsidP="00CE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Web of Science</w:t>
            </w:r>
            <w:r w:rsidR="007B242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(n = 701)</w:t>
            </w:r>
          </w:p>
        </w:tc>
      </w:tr>
      <w:tr w:rsidR="00EE6C5A" w:rsidRPr="00DD4555" w14:paraId="1D6ABA56" w14:textId="77777777" w:rsidTr="0013309F">
        <w:trPr>
          <w:trHeight w:val="206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A9B01A1" w14:textId="150641F0" w:rsidR="004E4B1B" w:rsidRPr="00EE6C5A" w:rsidRDefault="004E4B1B" w:rsidP="00EE6C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TITLE: (health OR wellbeing OR problem* OR mental OR emotion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sychiatr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anxi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 OR depress* OR affect* OR trauma OR PTSD OR stress OR ASD OR Disorder* OR illness OR symptom* OR breast* OR relationship OR bonding OR attachment OR child* OR infant) </w:t>
            </w:r>
            <w:r w:rsidRPr="00EE6C5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ND</w:t>
            </w:r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 TITLE: (pregnancy OR pregnant OR pre-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repar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 OR ante-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ante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 OR ante-part* OR peri-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eri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peri-part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eripar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uerper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 OR post-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ostna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post-part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ostpart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mother* OR father* OR paternal OR maternal OR parent?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spous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 OR birth OR childbirth) </w:t>
            </w:r>
            <w:r w:rsidRPr="00EE6C5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ND</w:t>
            </w:r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 TITLE: (expect* OR belief OR desire OR predict* OR prefer*) </w:t>
            </w:r>
            <w:r w:rsidRPr="00EE6C5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ND</w:t>
            </w:r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 TITLE: (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experienc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 xml:space="preserve">* OR perception* OR </w:t>
            </w:r>
            <w:proofErr w:type="spellStart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perceiv</w:t>
            </w:r>
            <w:proofErr w:type="spellEnd"/>
            <w:r w:rsidRPr="00EE6C5A">
              <w:rPr>
                <w:rFonts w:ascii="Times New Roman" w:eastAsia="Times New Roman" w:hAnsi="Times New Roman" w:cs="Times New Roman"/>
                <w:lang w:eastAsia="en-GB"/>
              </w:rPr>
              <w:t>* OR mismatch OR discrepancy OR satisfaction OR outcome OR mode OR "Obstetric outcome")</w:t>
            </w:r>
          </w:p>
        </w:tc>
      </w:tr>
    </w:tbl>
    <w:p w14:paraId="7255D6C0" w14:textId="231C5270" w:rsidR="00EE6C5A" w:rsidDel="00A07D63" w:rsidRDefault="00EE6C5A" w:rsidP="00EE6C5A">
      <w:pPr>
        <w:rPr>
          <w:del w:id="1" w:author="Webb, Rebecca" w:date="2021-04-08T13:30:00Z"/>
          <w:rFonts w:ascii="Times New Roman" w:hAnsi="Times New Roman" w:cs="Times New Roman"/>
        </w:rPr>
      </w:pPr>
    </w:p>
    <w:p w14:paraId="78C3270B" w14:textId="62885471" w:rsidR="007B2426" w:rsidRPr="00A07D63" w:rsidRDefault="00A07D63" w:rsidP="00A07D63">
      <w:pPr>
        <w:rPr>
          <w:rFonts w:ascii="Times New Roman" w:hAnsi="Times New Roman" w:cs="Times New Roman"/>
          <w:rPrChange w:id="2" w:author="Webb, Rebecca" w:date="2021-04-08T13:28:00Z">
            <w:rPr/>
          </w:rPrChange>
        </w:rPr>
      </w:pPr>
      <w:ins w:id="3" w:author="Webb, Rebecca" w:date="2021-04-08T13:28:00Z">
        <w:r w:rsidRPr="00A07D63">
          <w:rPr>
            <w:rFonts w:ascii="Times New Roman" w:hAnsi="Times New Roman" w:cs="Times New Roman"/>
          </w:rPr>
          <w:t>*</w:t>
        </w:r>
        <w:r>
          <w:rPr>
            <w:rFonts w:ascii="Times New Roman" w:hAnsi="Times New Roman" w:cs="Times New Roman"/>
          </w:rPr>
          <w:t xml:space="preserve"> Science Citation Index Expanded (SCI-EXPANDED) – 1970-present; Social Sciences Citation Index (SSCI) – 1970-present; Art &amp; Humanities Citation Index (A&amp;HCI) – 1975-present; C</w:t>
        </w:r>
      </w:ins>
      <w:ins w:id="4" w:author="Webb, Rebecca" w:date="2021-04-08T13:29:00Z">
        <w:r>
          <w:rPr>
            <w:rFonts w:ascii="Times New Roman" w:hAnsi="Times New Roman" w:cs="Times New Roman"/>
          </w:rPr>
          <w:t xml:space="preserve">onference Proceedings Citation Index-Science (CPCI-S) – 1990-present; </w:t>
        </w:r>
        <w:r w:rsidRPr="00A07D63">
          <w:rPr>
            <w:rFonts w:ascii="Times New Roman" w:hAnsi="Times New Roman" w:cs="Times New Roman"/>
          </w:rPr>
          <w:t xml:space="preserve">Conference Proceedings Citation </w:t>
        </w:r>
        <w:r w:rsidRPr="00A07D63">
          <w:rPr>
            <w:rFonts w:ascii="Times New Roman" w:hAnsi="Times New Roman" w:cs="Times New Roman"/>
          </w:rPr>
          <w:lastRenderedPageBreak/>
          <w:t>Index- Social Science &amp; Humanities (CPCI-SSH) --1990-present</w:t>
        </w:r>
        <w:r>
          <w:rPr>
            <w:rFonts w:ascii="Times New Roman" w:hAnsi="Times New Roman" w:cs="Times New Roman"/>
          </w:rPr>
          <w:t xml:space="preserve">; </w:t>
        </w:r>
        <w:r w:rsidRPr="00A07D63">
          <w:rPr>
            <w:rFonts w:ascii="Times New Roman" w:hAnsi="Times New Roman" w:cs="Times New Roman"/>
          </w:rPr>
          <w:t>Book Citation Index– Science (BKCI-S) --2005-present</w:t>
        </w:r>
        <w:r>
          <w:rPr>
            <w:rFonts w:ascii="Times New Roman" w:hAnsi="Times New Roman" w:cs="Times New Roman"/>
          </w:rPr>
          <w:t xml:space="preserve">; </w:t>
        </w:r>
      </w:ins>
      <w:ins w:id="5" w:author="Webb, Rebecca" w:date="2021-04-08T13:30:00Z">
        <w:r w:rsidRPr="00A07D63">
          <w:rPr>
            <w:rFonts w:ascii="Times New Roman" w:hAnsi="Times New Roman" w:cs="Times New Roman"/>
          </w:rPr>
          <w:t>Book Citation Index– Social Sciences &amp; Humanities (BKCI-SSH) --2005-present</w:t>
        </w:r>
        <w:r>
          <w:rPr>
            <w:rFonts w:ascii="Times New Roman" w:hAnsi="Times New Roman" w:cs="Times New Roman"/>
          </w:rPr>
          <w:t xml:space="preserve">; </w:t>
        </w:r>
        <w:r w:rsidRPr="00A07D63">
          <w:rPr>
            <w:rFonts w:ascii="Times New Roman" w:hAnsi="Times New Roman" w:cs="Times New Roman"/>
          </w:rPr>
          <w:t>Emerging Sources Citation Index (ESCI) --2015-present</w:t>
        </w:r>
      </w:ins>
    </w:p>
    <w:p w14:paraId="24F4A400" w14:textId="584464B2" w:rsidR="00CE2095" w:rsidRPr="00DD4555" w:rsidRDefault="00CE2095" w:rsidP="00EE6C5A">
      <w:pPr>
        <w:rPr>
          <w:rFonts w:ascii="Times New Roman" w:hAnsi="Times New Roman" w:cs="Times New Roman"/>
        </w:rPr>
      </w:pPr>
    </w:p>
    <w:p w14:paraId="3DC60C87" w14:textId="77777777" w:rsidR="00CE2095" w:rsidRPr="00DD4555" w:rsidRDefault="00CE2095" w:rsidP="00EE6C5A">
      <w:pPr>
        <w:rPr>
          <w:rFonts w:ascii="Times New Roman" w:hAnsi="Times New Roman" w:cs="Times New Roman"/>
        </w:rPr>
        <w:sectPr w:rsidR="00CE2095" w:rsidRPr="00DD4555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3C5A677" w14:textId="09A114CC" w:rsidR="00CE2095" w:rsidRDefault="00CE2095" w:rsidP="00CE2095">
      <w:pPr>
        <w:pStyle w:val="Heading1"/>
        <w:numPr>
          <w:ilvl w:val="0"/>
          <w:numId w:val="2"/>
        </w:numPr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6" w:name="_Toc54175803"/>
      <w:r w:rsidRPr="00DD4555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Quality appraisal of included studies</w:t>
      </w:r>
      <w:bookmarkEnd w:id="6"/>
    </w:p>
    <w:p w14:paraId="03A796A0" w14:textId="77777777" w:rsidR="00DD4555" w:rsidRPr="00DD4555" w:rsidRDefault="00DD4555" w:rsidP="00DD4555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56"/>
        <w:gridCol w:w="850"/>
        <w:gridCol w:w="850"/>
        <w:gridCol w:w="913"/>
        <w:gridCol w:w="913"/>
        <w:gridCol w:w="913"/>
        <w:gridCol w:w="913"/>
        <w:gridCol w:w="913"/>
        <w:gridCol w:w="913"/>
        <w:gridCol w:w="850"/>
        <w:gridCol w:w="850"/>
        <w:gridCol w:w="962"/>
      </w:tblGrid>
      <w:tr w:rsidR="00DD4555" w:rsidRPr="00DD4555" w14:paraId="39A61DAA" w14:textId="2A17897B" w:rsidTr="0013309F">
        <w:trPr>
          <w:trHeight w:val="5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E1D2DF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639AEA" w14:textId="0DB7A5F9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3309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Q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3ADE0B" w14:textId="5DE930D5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3309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654070" w14:textId="56707C3E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3309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65C682" w14:textId="2DADDFAB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3309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7D1715" w14:textId="4829737B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3309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Q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EB60C3" w14:textId="2B4CBD16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3309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Q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EBF467" w14:textId="592493E1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3309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Q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70BEBE9" w14:textId="1310D211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3309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Q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6610F9" w14:textId="43F820F6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3309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Q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2FF847" w14:textId="3DA8DD0E" w:rsidR="00DD4555" w:rsidRPr="0013309F" w:rsidRDefault="00DD4555" w:rsidP="001330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3309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cor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01FBC3" w14:textId="769716D7" w:rsidR="00DD4555" w:rsidRPr="0013309F" w:rsidRDefault="00DD4555" w:rsidP="001330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3309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ating</w:t>
            </w:r>
          </w:p>
        </w:tc>
      </w:tr>
      <w:tr w:rsidR="00DD4555" w:rsidRPr="00DD4555" w14:paraId="44660472" w14:textId="3B245E01" w:rsidTr="0013309F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CA51" w14:textId="2C04F6D5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belets</w:t>
            </w:r>
            <w:proofErr w:type="spellEnd"/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. (2019)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A4AD0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C8AF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A11D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B094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D0F0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89B8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F525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40BD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961F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564895C" w14:textId="520531B7" w:rsidR="00DD4555" w:rsidRPr="00DD455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45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/9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7D3710FF" w14:textId="10C794F1" w:rsidR="00DD4555" w:rsidRPr="00DD455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45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</w:tr>
      <w:tr w:rsidR="00DD4555" w:rsidRPr="00DD4555" w14:paraId="599A2078" w14:textId="4493EF29" w:rsidTr="0013309F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53F9D" w14:textId="0F5675F9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rthus-Niegel et al. (201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365841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E496F1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F99E1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F302B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27BCE2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60D15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0B673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408C2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E0D00B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50" w:type="dxa"/>
          </w:tcPr>
          <w:p w14:paraId="5183E11C" w14:textId="05F860A9" w:rsidR="00DD4555" w:rsidRPr="00DD455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45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/9</w:t>
            </w:r>
          </w:p>
        </w:tc>
        <w:tc>
          <w:tcPr>
            <w:tcW w:w="907" w:type="dxa"/>
          </w:tcPr>
          <w:p w14:paraId="7A4AE0B7" w14:textId="2EA22CFF" w:rsidR="00DD4555" w:rsidRPr="00DD455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45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</w:tr>
      <w:tr w:rsidR="00DD4555" w:rsidRPr="00DD4555" w14:paraId="484FD0F2" w14:textId="259BD11B" w:rsidTr="0013309F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B747A" w14:textId="0B26D2F0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ouston et al. (2015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F053B8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C8AD29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7C647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E571B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105AF5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E5307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40E48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4B8B8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8F5F81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50" w:type="dxa"/>
          </w:tcPr>
          <w:p w14:paraId="35981F4A" w14:textId="24A0E6B9" w:rsidR="00DD4555" w:rsidRPr="00DD455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45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/9</w:t>
            </w:r>
          </w:p>
        </w:tc>
        <w:tc>
          <w:tcPr>
            <w:tcW w:w="907" w:type="dxa"/>
          </w:tcPr>
          <w:p w14:paraId="65B1BFC4" w14:textId="76E953AD" w:rsidR="00DD4555" w:rsidRPr="00DD455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45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</w:tr>
      <w:tr w:rsidR="00DD4555" w:rsidRPr="00DD4555" w14:paraId="2B17CB04" w14:textId="6F169C90" w:rsidTr="0013309F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959B2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i et al. (201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72E8C4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587EA5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F58CF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EC103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F5253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629DE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C12342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26D40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D5F4AA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50" w:type="dxa"/>
          </w:tcPr>
          <w:p w14:paraId="00B4E116" w14:textId="37C79E3F" w:rsidR="00DD4555" w:rsidRPr="00DD455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45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/8</w:t>
            </w:r>
          </w:p>
        </w:tc>
        <w:tc>
          <w:tcPr>
            <w:tcW w:w="907" w:type="dxa"/>
          </w:tcPr>
          <w:p w14:paraId="518142C3" w14:textId="148EAF1E" w:rsidR="00DD4555" w:rsidRPr="00DD455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45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</w:tr>
      <w:tr w:rsidR="00DD4555" w:rsidRPr="00DD4555" w14:paraId="0EE61BAF" w14:textId="66EB15D1" w:rsidTr="0013309F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69B5C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is</w:t>
            </w:r>
            <w:proofErr w:type="spellEnd"/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. (201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F31554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860990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9AF2F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257B2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B154B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C989D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7ABFC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DD9A13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6C6EDE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50" w:type="dxa"/>
          </w:tcPr>
          <w:p w14:paraId="480C6C34" w14:textId="4FE372A1" w:rsidR="00DD4555" w:rsidRPr="00DD455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45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/9</w:t>
            </w:r>
          </w:p>
        </w:tc>
        <w:tc>
          <w:tcPr>
            <w:tcW w:w="907" w:type="dxa"/>
          </w:tcPr>
          <w:p w14:paraId="63B0F11A" w14:textId="2E94127A" w:rsidR="00DD4555" w:rsidRPr="00DD455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45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</w:tr>
      <w:tr w:rsidR="00DD4555" w:rsidRPr="00DD4555" w14:paraId="57288CB5" w14:textId="161E6E28" w:rsidTr="0013309F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FDA32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uijs</w:t>
            </w:r>
            <w:proofErr w:type="spellEnd"/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. (202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1279AC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D2763A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E787E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1696A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5FA39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7D3A24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C6454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1978C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EFB612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50" w:type="dxa"/>
          </w:tcPr>
          <w:p w14:paraId="56011AA3" w14:textId="685CF9BA" w:rsidR="00DD4555" w:rsidRPr="00DD455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45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/9</w:t>
            </w:r>
          </w:p>
        </w:tc>
        <w:tc>
          <w:tcPr>
            <w:tcW w:w="907" w:type="dxa"/>
          </w:tcPr>
          <w:p w14:paraId="2874A3BD" w14:textId="39929E0F" w:rsidR="00DD4555" w:rsidRPr="00DD455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45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</w:tr>
      <w:tr w:rsidR="00DD4555" w:rsidRPr="00DD4555" w14:paraId="57576B98" w14:textId="1DBA4DC6" w:rsidTr="0013309F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78A78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tein DeLuca &amp; </w:t>
            </w:r>
            <w:proofErr w:type="spellStart"/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bel</w:t>
            </w:r>
            <w:proofErr w:type="spellEnd"/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201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67ED9F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139FF0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B965A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3BE35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4C3FC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F4E06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10DDB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4D3D95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4071B8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50" w:type="dxa"/>
          </w:tcPr>
          <w:p w14:paraId="3CC5E4AC" w14:textId="62F28421" w:rsidR="00DD4555" w:rsidRPr="00DD455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45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/9</w:t>
            </w:r>
          </w:p>
        </w:tc>
        <w:tc>
          <w:tcPr>
            <w:tcW w:w="907" w:type="dxa"/>
          </w:tcPr>
          <w:p w14:paraId="0F465CAE" w14:textId="150DA8CE" w:rsidR="00DD4555" w:rsidRPr="00DD455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45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</w:tr>
      <w:tr w:rsidR="00DD4555" w:rsidRPr="00DD4555" w14:paraId="66AE1C5A" w14:textId="195E3816" w:rsidTr="0013309F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F5400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nglakmankhong</w:t>
            </w:r>
            <w:proofErr w:type="spellEnd"/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201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E66B7B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B5FB3D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43DC9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30DB5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18962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04A06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489D2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7F542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F8D91D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50" w:type="dxa"/>
          </w:tcPr>
          <w:p w14:paraId="20FCE12C" w14:textId="507CED54" w:rsidR="00DD4555" w:rsidRPr="00DD455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45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/9</w:t>
            </w:r>
          </w:p>
        </w:tc>
        <w:tc>
          <w:tcPr>
            <w:tcW w:w="907" w:type="dxa"/>
          </w:tcPr>
          <w:p w14:paraId="4E9A524C" w14:textId="49F0DC5C" w:rsidR="00DD4555" w:rsidRPr="00DD455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45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</w:tr>
      <w:tr w:rsidR="00DD4555" w:rsidRPr="00DD4555" w14:paraId="276F0A17" w14:textId="11541131" w:rsidTr="0013309F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BAC74" w14:textId="5FC6D44C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ilipson-Price</w:t>
            </w:r>
            <w:r w:rsidRPr="00DD45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198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F38628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6E5FDB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03EA8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Unclear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5094AA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40B3C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Unclear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FCF97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BC90B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C8822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7F51B9" w14:textId="77777777" w:rsidR="00DD4555" w:rsidRPr="00CE209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09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es </w:t>
            </w:r>
          </w:p>
        </w:tc>
        <w:tc>
          <w:tcPr>
            <w:tcW w:w="850" w:type="dxa"/>
          </w:tcPr>
          <w:p w14:paraId="469EA085" w14:textId="268FE155" w:rsidR="00DD4555" w:rsidRPr="00DD455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45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/8</w:t>
            </w:r>
          </w:p>
        </w:tc>
        <w:tc>
          <w:tcPr>
            <w:tcW w:w="907" w:type="dxa"/>
          </w:tcPr>
          <w:p w14:paraId="612447A3" w14:textId="19AF9C17" w:rsidR="00DD4555" w:rsidRPr="00DD4555" w:rsidRDefault="00DD4555" w:rsidP="00CE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45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um</w:t>
            </w:r>
          </w:p>
        </w:tc>
      </w:tr>
    </w:tbl>
    <w:p w14:paraId="567302CE" w14:textId="4E80F4BE" w:rsidR="00CE2095" w:rsidRPr="00DD4555" w:rsidRDefault="00CE2095" w:rsidP="00CE2095">
      <w:pPr>
        <w:rPr>
          <w:rFonts w:ascii="Times New Roman" w:hAnsi="Times New Roman" w:cs="Times New Roman"/>
        </w:rPr>
      </w:pPr>
    </w:p>
    <w:p w14:paraId="6B3D66C5" w14:textId="4C0853F7" w:rsidR="00CE2095" w:rsidRPr="00DD4555" w:rsidRDefault="00DD4555" w:rsidP="00CE2095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DD4555">
        <w:rPr>
          <w:rFonts w:ascii="Times New Roman" w:hAnsi="Times New Roman" w:cs="Times New Roman"/>
        </w:rPr>
        <w:t xml:space="preserve">Note. </w:t>
      </w:r>
      <w:r w:rsidR="00CE2095" w:rsidRPr="00DD4555">
        <w:rPr>
          <w:rFonts w:ascii="Times New Roman" w:hAnsi="Times New Roman" w:cs="Times New Roman"/>
        </w:rPr>
        <w:t xml:space="preserve">Q1. </w:t>
      </w:r>
      <w:r w:rsidR="00CE2095" w:rsidRPr="00CE2095">
        <w:rPr>
          <w:rFonts w:ascii="Times New Roman" w:eastAsia="Times New Roman" w:hAnsi="Times New Roman" w:cs="Times New Roman"/>
          <w:color w:val="000000"/>
          <w:lang w:eastAsia="en-GB"/>
        </w:rPr>
        <w:t>Was the exposure measured in a valid and reliable way?</w:t>
      </w:r>
      <w:r w:rsidR="00CE2095" w:rsidRPr="00DD4555">
        <w:rPr>
          <w:rFonts w:ascii="Times New Roman" w:eastAsia="Times New Roman" w:hAnsi="Times New Roman" w:cs="Times New Roman"/>
          <w:color w:val="000000"/>
          <w:lang w:eastAsia="en-GB"/>
        </w:rPr>
        <w:t xml:space="preserve"> Q2. </w:t>
      </w:r>
      <w:proofErr w:type="spellStart"/>
      <w:r w:rsidR="00CE2095" w:rsidRPr="00CE2095">
        <w:rPr>
          <w:rFonts w:ascii="Times New Roman" w:eastAsia="Times New Roman" w:hAnsi="Times New Roman" w:cs="Times New Roman"/>
          <w:color w:val="000000"/>
          <w:lang w:eastAsia="en-GB"/>
        </w:rPr>
        <w:t>Were</w:t>
      </w:r>
      <w:proofErr w:type="spellEnd"/>
      <w:r w:rsidR="00CE2095" w:rsidRPr="00CE2095">
        <w:rPr>
          <w:rFonts w:ascii="Times New Roman" w:eastAsia="Times New Roman" w:hAnsi="Times New Roman" w:cs="Times New Roman"/>
          <w:color w:val="000000"/>
          <w:lang w:eastAsia="en-GB"/>
        </w:rPr>
        <w:t xml:space="preserve"> confounding factors identified?</w:t>
      </w:r>
      <w:r w:rsidR="00CE2095" w:rsidRPr="00DD4555">
        <w:rPr>
          <w:rFonts w:ascii="Times New Roman" w:eastAsia="Times New Roman" w:hAnsi="Times New Roman" w:cs="Times New Roman"/>
          <w:color w:val="000000"/>
          <w:lang w:eastAsia="en-GB"/>
        </w:rPr>
        <w:t xml:space="preserve"> Q3. </w:t>
      </w:r>
      <w:r w:rsidR="00CE2095" w:rsidRPr="00CE2095">
        <w:rPr>
          <w:rFonts w:ascii="Times New Roman" w:eastAsia="Times New Roman" w:hAnsi="Times New Roman" w:cs="Times New Roman"/>
          <w:color w:val="000000"/>
          <w:lang w:eastAsia="en-GB"/>
        </w:rPr>
        <w:t>Were strategies to deal with confounding factors stated?</w:t>
      </w:r>
      <w:r w:rsidR="00CE2095" w:rsidRPr="00DD4555">
        <w:rPr>
          <w:rFonts w:ascii="Times New Roman" w:eastAsia="Times New Roman" w:hAnsi="Times New Roman" w:cs="Times New Roman"/>
          <w:color w:val="000000"/>
          <w:lang w:eastAsia="en-GB"/>
        </w:rPr>
        <w:t xml:space="preserve"> Q4. </w:t>
      </w:r>
      <w:r w:rsidR="00CE2095" w:rsidRPr="00CE2095">
        <w:rPr>
          <w:rFonts w:ascii="Times New Roman" w:eastAsia="Times New Roman" w:hAnsi="Times New Roman" w:cs="Times New Roman"/>
          <w:color w:val="000000"/>
          <w:lang w:eastAsia="en-GB"/>
        </w:rPr>
        <w:t>Were the participants free of the outcome at the start of the study?</w:t>
      </w:r>
      <w:r w:rsidR="00CE2095" w:rsidRPr="00DD4555">
        <w:rPr>
          <w:rFonts w:ascii="Times New Roman" w:eastAsia="Times New Roman" w:hAnsi="Times New Roman" w:cs="Times New Roman"/>
          <w:color w:val="000000"/>
          <w:lang w:eastAsia="en-GB"/>
        </w:rPr>
        <w:t xml:space="preserve"> Q5. </w:t>
      </w:r>
      <w:r w:rsidR="00CE2095" w:rsidRPr="00CE2095">
        <w:rPr>
          <w:rFonts w:ascii="Times New Roman" w:eastAsia="Times New Roman" w:hAnsi="Times New Roman" w:cs="Times New Roman"/>
          <w:color w:val="000000"/>
          <w:lang w:eastAsia="en-GB"/>
        </w:rPr>
        <w:t>Were the outcomes measured in a valid and reliable way?</w:t>
      </w:r>
      <w:r w:rsidR="00CE2095" w:rsidRPr="00DD4555">
        <w:rPr>
          <w:rFonts w:ascii="Times New Roman" w:eastAsia="Times New Roman" w:hAnsi="Times New Roman" w:cs="Times New Roman"/>
          <w:color w:val="000000"/>
          <w:lang w:eastAsia="en-GB"/>
        </w:rPr>
        <w:t xml:space="preserve"> Q6. </w:t>
      </w:r>
      <w:r w:rsidR="00CE2095" w:rsidRPr="00CE2095">
        <w:rPr>
          <w:rFonts w:ascii="Times New Roman" w:eastAsia="Times New Roman" w:hAnsi="Times New Roman" w:cs="Times New Roman"/>
          <w:color w:val="000000"/>
          <w:lang w:eastAsia="en-GB"/>
        </w:rPr>
        <w:t>Was the follow up time reported and sufficient to be long enough for outcomes to occur?</w:t>
      </w:r>
      <w:r w:rsidR="00CE2095" w:rsidRPr="00DD4555">
        <w:rPr>
          <w:rFonts w:ascii="Times New Roman" w:eastAsia="Times New Roman" w:hAnsi="Times New Roman" w:cs="Times New Roman"/>
          <w:color w:val="000000"/>
          <w:lang w:eastAsia="en-GB"/>
        </w:rPr>
        <w:t xml:space="preserve"> Q7. </w:t>
      </w:r>
      <w:r w:rsidR="00CE2095" w:rsidRPr="00CE2095">
        <w:rPr>
          <w:rFonts w:ascii="Times New Roman" w:eastAsia="Times New Roman" w:hAnsi="Times New Roman" w:cs="Times New Roman"/>
          <w:color w:val="000000"/>
          <w:lang w:eastAsia="en-GB"/>
        </w:rPr>
        <w:t>Was foll</w:t>
      </w:r>
      <w:r w:rsidR="00CE2095" w:rsidRPr="00DD4555">
        <w:rPr>
          <w:rFonts w:ascii="Times New Roman" w:eastAsia="Times New Roman" w:hAnsi="Times New Roman" w:cs="Times New Roman"/>
          <w:color w:val="000000"/>
          <w:lang w:eastAsia="en-GB"/>
        </w:rPr>
        <w:t>o</w:t>
      </w:r>
      <w:r w:rsidR="00CE2095" w:rsidRPr="00CE2095">
        <w:rPr>
          <w:rFonts w:ascii="Times New Roman" w:eastAsia="Times New Roman" w:hAnsi="Times New Roman" w:cs="Times New Roman"/>
          <w:color w:val="000000"/>
          <w:lang w:eastAsia="en-GB"/>
        </w:rPr>
        <w:t>w up complete, if not, were the reasons to loss to follow up described?</w:t>
      </w:r>
      <w:r w:rsidR="00CE2095" w:rsidRPr="00DD4555">
        <w:rPr>
          <w:rFonts w:ascii="Times New Roman" w:eastAsia="Times New Roman" w:hAnsi="Times New Roman" w:cs="Times New Roman"/>
          <w:color w:val="000000"/>
          <w:lang w:eastAsia="en-GB"/>
        </w:rPr>
        <w:t xml:space="preserve"> Q8. </w:t>
      </w:r>
      <w:r w:rsidR="00CE2095" w:rsidRPr="00CE2095">
        <w:rPr>
          <w:rFonts w:ascii="Times New Roman" w:eastAsia="Times New Roman" w:hAnsi="Times New Roman" w:cs="Times New Roman"/>
          <w:color w:val="000000"/>
          <w:lang w:eastAsia="en-GB"/>
        </w:rPr>
        <w:t>Were strategies to address incomplete follow up utilised?</w:t>
      </w:r>
      <w:r w:rsidR="00CE2095" w:rsidRPr="00DD4555">
        <w:rPr>
          <w:rFonts w:ascii="Times New Roman" w:eastAsia="Times New Roman" w:hAnsi="Times New Roman" w:cs="Times New Roman"/>
          <w:color w:val="000000"/>
          <w:lang w:eastAsia="en-GB"/>
        </w:rPr>
        <w:t xml:space="preserve"> Q9. </w:t>
      </w:r>
      <w:r w:rsidR="00CE2095" w:rsidRPr="00CE2095">
        <w:rPr>
          <w:rFonts w:ascii="Times New Roman" w:eastAsia="Times New Roman" w:hAnsi="Times New Roman" w:cs="Times New Roman"/>
          <w:color w:val="000000"/>
          <w:lang w:eastAsia="en-GB"/>
        </w:rPr>
        <w:t>Was appropriate statistical analysis used?</w:t>
      </w:r>
    </w:p>
    <w:sectPr w:rsidR="00CE2095" w:rsidRPr="00DD4555" w:rsidSect="00CE20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7FBCF1" w14:textId="77777777" w:rsidR="00A07D63" w:rsidRDefault="00A07D63" w:rsidP="0013309F">
      <w:pPr>
        <w:spacing w:after="0" w:line="240" w:lineRule="auto"/>
      </w:pPr>
      <w:r>
        <w:separator/>
      </w:r>
    </w:p>
  </w:endnote>
  <w:endnote w:type="continuationSeparator" w:id="0">
    <w:p w14:paraId="5E9E9ABF" w14:textId="77777777" w:rsidR="00A07D63" w:rsidRDefault="00A07D63" w:rsidP="001330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301134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F4BCC11" w14:textId="47416A19" w:rsidR="00A07D63" w:rsidRPr="0013309F" w:rsidRDefault="00A07D63">
        <w:pPr>
          <w:pStyle w:val="Footer"/>
          <w:jc w:val="center"/>
          <w:rPr>
            <w:rFonts w:ascii="Times New Roman" w:hAnsi="Times New Roman" w:cs="Times New Roman"/>
          </w:rPr>
        </w:pPr>
        <w:r w:rsidRPr="0013309F">
          <w:rPr>
            <w:rFonts w:ascii="Times New Roman" w:hAnsi="Times New Roman" w:cs="Times New Roman"/>
          </w:rPr>
          <w:fldChar w:fldCharType="begin"/>
        </w:r>
        <w:r w:rsidRPr="0013309F">
          <w:rPr>
            <w:rFonts w:ascii="Times New Roman" w:hAnsi="Times New Roman" w:cs="Times New Roman"/>
          </w:rPr>
          <w:instrText xml:space="preserve"> PAGE   \* MERGEFORMAT </w:instrText>
        </w:r>
        <w:r w:rsidRPr="0013309F">
          <w:rPr>
            <w:rFonts w:ascii="Times New Roman" w:hAnsi="Times New Roman" w:cs="Times New Roman"/>
          </w:rPr>
          <w:fldChar w:fldCharType="separate"/>
        </w:r>
        <w:r w:rsidRPr="0013309F">
          <w:rPr>
            <w:rFonts w:ascii="Times New Roman" w:hAnsi="Times New Roman" w:cs="Times New Roman"/>
            <w:noProof/>
          </w:rPr>
          <w:t>2</w:t>
        </w:r>
        <w:r w:rsidRPr="0013309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9EC7903" w14:textId="77777777" w:rsidR="00A07D63" w:rsidRPr="0013309F" w:rsidRDefault="00A07D63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473F7D" w14:textId="77777777" w:rsidR="00A07D63" w:rsidRDefault="00A07D63" w:rsidP="0013309F">
      <w:pPr>
        <w:spacing w:after="0" w:line="240" w:lineRule="auto"/>
      </w:pPr>
      <w:r>
        <w:separator/>
      </w:r>
    </w:p>
  </w:footnote>
  <w:footnote w:type="continuationSeparator" w:id="0">
    <w:p w14:paraId="36ECDECE" w14:textId="77777777" w:rsidR="00A07D63" w:rsidRDefault="00A07D63" w:rsidP="001330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EC2799"/>
    <w:multiLevelType w:val="hybridMultilevel"/>
    <w:tmpl w:val="37040502"/>
    <w:lvl w:ilvl="0" w:tplc="2F94910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3409E4"/>
    <w:multiLevelType w:val="hybridMultilevel"/>
    <w:tmpl w:val="8CD66A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0974D3"/>
    <w:multiLevelType w:val="hybridMultilevel"/>
    <w:tmpl w:val="27B6D0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4C1CCB"/>
    <w:multiLevelType w:val="hybridMultilevel"/>
    <w:tmpl w:val="6FB87A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Webb, Rebecca">
    <w15:presenceInfo w15:providerId="AD" w15:userId="S::Rebecca.Webb.2@city.ac.uk::328997b6-0376-425f-b85b-92579c3ce5c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C5A"/>
    <w:rsid w:val="0013309F"/>
    <w:rsid w:val="001833AA"/>
    <w:rsid w:val="004E4B1B"/>
    <w:rsid w:val="007B2426"/>
    <w:rsid w:val="007C78A7"/>
    <w:rsid w:val="00A07D63"/>
    <w:rsid w:val="00A20792"/>
    <w:rsid w:val="00A50F50"/>
    <w:rsid w:val="00CE2095"/>
    <w:rsid w:val="00DD4555"/>
    <w:rsid w:val="00EE6C5A"/>
    <w:rsid w:val="00FF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B3EDD"/>
  <w15:chartTrackingRefBased/>
  <w15:docId w15:val="{8D08F6D0-F1E1-4726-915A-107A2B895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6C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2">
    <w:name w:val="Title 2"/>
    <w:basedOn w:val="Normal"/>
    <w:uiPriority w:val="1"/>
    <w:qFormat/>
    <w:rsid w:val="00EE6C5A"/>
    <w:pPr>
      <w:spacing w:after="0" w:line="480" w:lineRule="auto"/>
      <w:jc w:val="center"/>
    </w:pPr>
    <w:rPr>
      <w:rFonts w:eastAsiaTheme="minorEastAsia"/>
      <w:kern w:val="24"/>
      <w:sz w:val="24"/>
      <w:szCs w:val="24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EE6C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CE209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330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309F"/>
  </w:style>
  <w:style w:type="paragraph" w:styleId="Footer">
    <w:name w:val="footer"/>
    <w:basedOn w:val="Normal"/>
    <w:link w:val="FooterChar"/>
    <w:uiPriority w:val="99"/>
    <w:unhideWhenUsed/>
    <w:rsid w:val="001330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9F"/>
  </w:style>
  <w:style w:type="paragraph" w:styleId="TOCHeading">
    <w:name w:val="TOC Heading"/>
    <w:basedOn w:val="Heading1"/>
    <w:next w:val="Normal"/>
    <w:uiPriority w:val="39"/>
    <w:unhideWhenUsed/>
    <w:qFormat/>
    <w:rsid w:val="0013309F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3309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3309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33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67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87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4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6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1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1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5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5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9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5683BD-4418-4F0C-B1A0-8536EF40EE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345</Words>
  <Characters>766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b, Rebecca</dc:creator>
  <cp:keywords/>
  <dc:description/>
  <cp:lastModifiedBy>Webb, Rebecca</cp:lastModifiedBy>
  <cp:revision>7</cp:revision>
  <dcterms:created xsi:type="dcterms:W3CDTF">2021-04-08T12:23:00Z</dcterms:created>
  <dcterms:modified xsi:type="dcterms:W3CDTF">2021-04-09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